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E4739" w14:textId="77777777" w:rsidR="00B23818" w:rsidRPr="000F456C" w:rsidRDefault="00B23818" w:rsidP="00B23818">
      <w:pPr>
        <w:spacing w:before="240" w:after="120" w:line="360" w:lineRule="auto"/>
        <w:jc w:val="center"/>
        <w:rPr>
          <w:rFonts w:ascii="Garamond" w:eastAsia="Calibri" w:hAnsi="Garamond" w:cs="Times New Roman"/>
          <w:bCs/>
          <w:lang w:val="en-GB"/>
        </w:rPr>
      </w:pPr>
      <w:r>
        <w:rPr>
          <w:rFonts w:ascii="Garamond" w:eastAsia="Calibri" w:hAnsi="Garamond" w:cs="Times New Roman"/>
          <w:bCs/>
          <w:lang w:val="en-GB"/>
        </w:rPr>
        <w:t>Supplementary Fil</w:t>
      </w:r>
      <w:r w:rsidRPr="000F456C">
        <w:rPr>
          <w:rFonts w:ascii="Garamond" w:eastAsia="Calibri" w:hAnsi="Garamond" w:cs="Times New Roman"/>
          <w:bCs/>
          <w:lang w:val="en-GB"/>
        </w:rPr>
        <w:t xml:space="preserve">e </w:t>
      </w:r>
      <w:r>
        <w:rPr>
          <w:rFonts w:ascii="Garamond" w:eastAsia="Calibri" w:hAnsi="Garamond" w:cs="Times New Roman"/>
          <w:bCs/>
          <w:lang w:val="en-GB"/>
        </w:rPr>
        <w:t>1</w:t>
      </w:r>
      <w:r w:rsidRPr="000F456C">
        <w:rPr>
          <w:rFonts w:ascii="Garamond" w:eastAsia="Calibri" w:hAnsi="Garamond" w:cs="Times New Roman"/>
          <w:bCs/>
          <w:lang w:val="en-GB"/>
        </w:rPr>
        <w:t>. Terms used in the search (COVID-19 in Prisons, Spain, 2020-2024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64"/>
        <w:gridCol w:w="4624"/>
        <w:gridCol w:w="2806"/>
      </w:tblGrid>
      <w:tr w:rsidR="00B23818" w:rsidRPr="00CF178E" w14:paraId="27CD0C02" w14:textId="77777777" w:rsidTr="00C35920">
        <w:tc>
          <w:tcPr>
            <w:tcW w:w="236" w:type="dxa"/>
            <w:vAlign w:val="center"/>
          </w:tcPr>
          <w:p w14:paraId="024F164D" w14:textId="77777777" w:rsidR="00B23818" w:rsidRPr="00CF178E" w:rsidRDefault="00B23818" w:rsidP="00C35920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CF178E">
              <w:rPr>
                <w:rFonts w:ascii="Garamond" w:hAnsi="Garamond"/>
                <w:b/>
                <w:bCs/>
                <w:sz w:val="24"/>
                <w:szCs w:val="24"/>
                <w:lang w:val="en-GB"/>
              </w:rPr>
              <w:t>MeSH</w:t>
            </w:r>
            <w:proofErr w:type="spellEnd"/>
          </w:p>
        </w:tc>
        <w:tc>
          <w:tcPr>
            <w:tcW w:w="5571" w:type="dxa"/>
            <w:vAlign w:val="center"/>
          </w:tcPr>
          <w:p w14:paraId="2F172B1E" w14:textId="77777777" w:rsidR="00B23818" w:rsidRPr="00CF178E" w:rsidRDefault="00B23818" w:rsidP="00C35920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  <w:lang w:val="en-GB"/>
              </w:rPr>
            </w:pPr>
            <w:r w:rsidRPr="00CF178E">
              <w:rPr>
                <w:rFonts w:ascii="Garamond" w:hAnsi="Garamond"/>
                <w:b/>
                <w:bCs/>
                <w:sz w:val="24"/>
                <w:szCs w:val="24"/>
                <w:lang w:val="en-GB"/>
              </w:rPr>
              <w:t>Meaning</w:t>
            </w:r>
          </w:p>
        </w:tc>
        <w:tc>
          <w:tcPr>
            <w:tcW w:w="3253" w:type="dxa"/>
            <w:vAlign w:val="center"/>
          </w:tcPr>
          <w:p w14:paraId="26DDD8A5" w14:textId="77777777" w:rsidR="00B23818" w:rsidRPr="00CF178E" w:rsidRDefault="00B23818" w:rsidP="00C35920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  <w:lang w:val="en-GB"/>
              </w:rPr>
            </w:pPr>
            <w:r w:rsidRPr="00CF178E">
              <w:rPr>
                <w:rFonts w:ascii="Garamond" w:hAnsi="Garamond"/>
                <w:b/>
                <w:bCs/>
                <w:sz w:val="24"/>
                <w:szCs w:val="24"/>
                <w:lang w:val="en-GB"/>
              </w:rPr>
              <w:t>Terms</w:t>
            </w:r>
          </w:p>
        </w:tc>
      </w:tr>
      <w:tr w:rsidR="00B23818" w:rsidRPr="000B2F9D" w14:paraId="4F5AF98C" w14:textId="77777777" w:rsidTr="00C35920">
        <w:trPr>
          <w:trHeight w:val="738"/>
        </w:trPr>
        <w:tc>
          <w:tcPr>
            <w:tcW w:w="236" w:type="dxa"/>
            <w:vAlign w:val="center"/>
          </w:tcPr>
          <w:p w14:paraId="005268F2" w14:textId="77777777" w:rsidR="00B23818" w:rsidRPr="00CF178E" w:rsidRDefault="00B23818" w:rsidP="00C35920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>Prisons</w:t>
            </w:r>
          </w:p>
        </w:tc>
        <w:tc>
          <w:tcPr>
            <w:tcW w:w="5571" w:type="dxa"/>
            <w:vAlign w:val="center"/>
          </w:tcPr>
          <w:p w14:paraId="7490B293" w14:textId="77777777" w:rsidR="00B23818" w:rsidRPr="00CF178E" w:rsidRDefault="00B23818" w:rsidP="00C35920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>Penal institutions, or places of long-term confinement for prisoners</w:t>
            </w:r>
          </w:p>
        </w:tc>
        <w:tc>
          <w:tcPr>
            <w:tcW w:w="3253" w:type="dxa"/>
            <w:vAlign w:val="center"/>
          </w:tcPr>
          <w:p w14:paraId="6E1FA71D" w14:textId="77777777" w:rsidR="00B23818" w:rsidRPr="00CF178E" w:rsidRDefault="00B23818" w:rsidP="00C35920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 xml:space="preserve">Prison* OR </w:t>
            </w:r>
            <w:proofErr w:type="spellStart"/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>Penitentiar</w:t>
            </w:r>
            <w:proofErr w:type="spellEnd"/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>* OR inmates or criminals or offenders or incarcerated people</w:t>
            </w:r>
          </w:p>
        </w:tc>
      </w:tr>
      <w:tr w:rsidR="00B23818" w:rsidRPr="000B2F9D" w14:paraId="14230CC3" w14:textId="77777777" w:rsidTr="00C35920">
        <w:tc>
          <w:tcPr>
            <w:tcW w:w="236" w:type="dxa"/>
            <w:vAlign w:val="center"/>
          </w:tcPr>
          <w:p w14:paraId="70244CFE" w14:textId="77777777" w:rsidR="00B23818" w:rsidRPr="00CF178E" w:rsidRDefault="00B23818" w:rsidP="00C35920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>Mental health</w:t>
            </w:r>
          </w:p>
        </w:tc>
        <w:tc>
          <w:tcPr>
            <w:tcW w:w="5571" w:type="dxa"/>
            <w:vAlign w:val="center"/>
          </w:tcPr>
          <w:p w14:paraId="3BAAA402" w14:textId="77777777" w:rsidR="00B23818" w:rsidRPr="00CF178E" w:rsidRDefault="00B23818" w:rsidP="00C35920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>Emotional, psychological, and social well-being of an individual or group.</w:t>
            </w:r>
          </w:p>
        </w:tc>
        <w:tc>
          <w:tcPr>
            <w:tcW w:w="3253" w:type="dxa"/>
            <w:vAlign w:val="center"/>
          </w:tcPr>
          <w:p w14:paraId="1C62C4C2" w14:textId="77777777" w:rsidR="00B23818" w:rsidRPr="00CF178E" w:rsidRDefault="00B23818" w:rsidP="00C35920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>Mental health OR depression OR anxiety OR stress OR fear OR burnout</w:t>
            </w:r>
          </w:p>
        </w:tc>
      </w:tr>
      <w:tr w:rsidR="00B23818" w:rsidRPr="00CF178E" w14:paraId="3BA6B485" w14:textId="77777777" w:rsidTr="00C35920">
        <w:tc>
          <w:tcPr>
            <w:tcW w:w="236" w:type="dxa"/>
            <w:vAlign w:val="center"/>
          </w:tcPr>
          <w:p w14:paraId="1FAD56DB" w14:textId="77777777" w:rsidR="00B23818" w:rsidRPr="00CF178E" w:rsidRDefault="00B23818" w:rsidP="00C35920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>COVID-19</w:t>
            </w:r>
          </w:p>
        </w:tc>
        <w:tc>
          <w:tcPr>
            <w:tcW w:w="5571" w:type="dxa"/>
            <w:vAlign w:val="center"/>
          </w:tcPr>
          <w:p w14:paraId="57E9C402" w14:textId="77777777" w:rsidR="00B23818" w:rsidRPr="00CF178E" w:rsidRDefault="00B23818" w:rsidP="00C35920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A</w:t>
            </w:r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 xml:space="preserve"> viral disorder generally characteri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 xml:space="preserve">ed by high fever; cough; </w:t>
            </w:r>
            <w:proofErr w:type="spellStart"/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>dyspnea</w:t>
            </w:r>
            <w:proofErr w:type="spellEnd"/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>; chills; persistent tremor; muscle pain; headache; sore throat; a new loss of taste and/or smell (see ageusia and anosmia) and other symptoms of a viral pneumonia.</w:t>
            </w:r>
          </w:p>
        </w:tc>
        <w:tc>
          <w:tcPr>
            <w:tcW w:w="3253" w:type="dxa"/>
            <w:vAlign w:val="center"/>
          </w:tcPr>
          <w:p w14:paraId="3E116043" w14:textId="77777777" w:rsidR="00B23818" w:rsidRPr="00CF178E" w:rsidRDefault="00B23818" w:rsidP="00C35920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CF178E">
              <w:rPr>
                <w:rFonts w:ascii="Garamond" w:hAnsi="Garamond"/>
                <w:sz w:val="24"/>
                <w:szCs w:val="24"/>
                <w:lang w:val="en-GB"/>
              </w:rPr>
              <w:t>COVID-19</w:t>
            </w:r>
          </w:p>
        </w:tc>
      </w:tr>
    </w:tbl>
    <w:p w14:paraId="2CB3552A" w14:textId="77777777" w:rsidR="00682873" w:rsidRDefault="00682873"/>
    <w:sectPr w:rsidR="006828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20B"/>
    <w:rsid w:val="004E0238"/>
    <w:rsid w:val="00682873"/>
    <w:rsid w:val="00B23818"/>
    <w:rsid w:val="00D6320B"/>
    <w:rsid w:val="00D7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435D48-0AB7-4A52-801B-F48D58BEB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818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63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63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63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63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63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63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3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3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3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3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63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63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632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6320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632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32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32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32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63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63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63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63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6320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632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6320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6320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3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320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6320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B23818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78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e La Rivera</dc:creator>
  <cp:keywords/>
  <dc:description/>
  <cp:lastModifiedBy>Javier De La Rivera</cp:lastModifiedBy>
  <cp:revision>2</cp:revision>
  <dcterms:created xsi:type="dcterms:W3CDTF">2024-10-18T17:25:00Z</dcterms:created>
  <dcterms:modified xsi:type="dcterms:W3CDTF">2024-10-18T17:25:00Z</dcterms:modified>
</cp:coreProperties>
</file>